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A9B2" w14:textId="77777777" w:rsidR="000A5F80" w:rsidRPr="00093122" w:rsidRDefault="000A5F80" w:rsidP="000A5F80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093122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Figure legends</w:t>
      </w:r>
    </w:p>
    <w:p w14:paraId="791B4A4F" w14:textId="70941984" w:rsidR="004E2119" w:rsidRPr="00457835" w:rsidRDefault="004E2119" w:rsidP="004E2119">
      <w:pPr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Hlk60767801"/>
      <w:bookmarkStart w:id="1" w:name="OLE_LINK26"/>
      <w:bookmarkStart w:id="2" w:name="OLE_LINK27"/>
      <w:r w:rsidRPr="004E2119">
        <w:rPr>
          <w:rFonts w:ascii="Times New Roman" w:hAnsi="Times New Roman" w:cs="Times New Roman"/>
          <w:b/>
          <w:kern w:val="0"/>
          <w:sz w:val="24"/>
          <w:szCs w:val="24"/>
        </w:rPr>
        <w:t xml:space="preserve">Oxidative stress activated by </w:t>
      </w:r>
      <w:bookmarkStart w:id="3" w:name="_Hlk60935402"/>
      <w:r w:rsidRPr="004E2119">
        <w:rPr>
          <w:rFonts w:ascii="Times New Roman" w:hAnsi="Times New Roman" w:cs="Times New Roman"/>
          <w:b/>
          <w:kern w:val="0"/>
          <w:sz w:val="24"/>
          <w:szCs w:val="24"/>
        </w:rPr>
        <w:t>sorafenib al</w:t>
      </w:r>
      <w:r w:rsidRPr="004578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ers </w:t>
      </w:r>
      <w:r w:rsidRPr="00457835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szCs w:val="24"/>
        </w:rPr>
        <w:t xml:space="preserve">the </w:t>
      </w:r>
      <w:r w:rsidRPr="004578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emozolomide sensitivity of human glioma cells</w:t>
      </w:r>
      <w:bookmarkEnd w:id="3"/>
      <w:r w:rsidRPr="004578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through autophagy and JAK2/STAT3-AIF</w:t>
      </w:r>
      <w:bookmarkEnd w:id="0"/>
      <w:bookmarkEnd w:id="1"/>
      <w:bookmarkEnd w:id="2"/>
      <w:r w:rsidRPr="0045783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axis</w:t>
      </w:r>
    </w:p>
    <w:p w14:paraId="3A3F7484" w14:textId="07248CE4" w:rsidR="00D5141A" w:rsidRDefault="00D5141A" w:rsidP="000A5F80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D5DA5">
        <w:rPr>
          <w:rFonts w:ascii="Times New Roman" w:hAnsi="Times New Roman"/>
          <w:kern w:val="0"/>
          <w:sz w:val="22"/>
        </w:rPr>
        <w:t>Jianwei</w:t>
      </w:r>
      <w:proofErr w:type="spellEnd"/>
      <w:r w:rsidRPr="003D5DA5">
        <w:rPr>
          <w:rFonts w:ascii="Times New Roman" w:hAnsi="Times New Roman"/>
          <w:kern w:val="0"/>
          <w:sz w:val="22"/>
        </w:rPr>
        <w:t xml:space="preserve"> Wei </w:t>
      </w:r>
      <w:r w:rsidRPr="003D5DA5">
        <w:rPr>
          <w:rFonts w:ascii="Times New Roman" w:hAnsi="Times New Roman"/>
          <w:kern w:val="0"/>
          <w:sz w:val="22"/>
          <w:vertAlign w:val="superscript"/>
        </w:rPr>
        <w:t>1</w:t>
      </w:r>
      <w:r w:rsidRPr="003D5DA5">
        <w:rPr>
          <w:rFonts w:ascii="Times New Roman" w:hAnsi="Times New Roman"/>
          <w:kern w:val="0"/>
          <w:sz w:val="22"/>
        </w:rPr>
        <w:t>,</w:t>
      </w:r>
      <w:r w:rsidRPr="003D5DA5">
        <w:rPr>
          <w:rFonts w:ascii="Times New Roman" w:hAnsi="Times New Roman" w:hint="eastAsia"/>
          <w:kern w:val="0"/>
          <w:sz w:val="22"/>
        </w:rPr>
        <w:t xml:space="preserve"> </w:t>
      </w:r>
      <w:proofErr w:type="spellStart"/>
      <w:r w:rsidRPr="003D5DA5">
        <w:rPr>
          <w:rFonts w:ascii="Times New Roman" w:hAnsi="Times New Roman" w:hint="eastAsia"/>
          <w:kern w:val="0"/>
          <w:sz w:val="22"/>
        </w:rPr>
        <w:t>zhengfeng</w:t>
      </w:r>
      <w:proofErr w:type="spellEnd"/>
      <w:r w:rsidRPr="003D5DA5">
        <w:rPr>
          <w:rFonts w:ascii="Times New Roman" w:hAnsi="Times New Roman"/>
          <w:kern w:val="0"/>
          <w:sz w:val="22"/>
        </w:rPr>
        <w:t xml:space="preserve"> wang</w:t>
      </w:r>
      <w:r w:rsidRPr="003D5DA5">
        <w:rPr>
          <w:rFonts w:ascii="Times New Roman" w:hAnsi="Times New Roman"/>
          <w:kern w:val="0"/>
          <w:sz w:val="22"/>
          <w:vertAlign w:val="superscript"/>
        </w:rPr>
        <w:t>1</w:t>
      </w:r>
      <w:r w:rsidRPr="003D5DA5">
        <w:rPr>
          <w:rFonts w:ascii="Times New Roman" w:hAnsi="Times New Roman"/>
          <w:kern w:val="0"/>
          <w:sz w:val="22"/>
        </w:rPr>
        <w:t>, Weiwei Wang</w:t>
      </w:r>
      <w:r w:rsidRPr="003D5DA5">
        <w:rPr>
          <w:rFonts w:ascii="Times New Roman" w:hAnsi="Times New Roman"/>
          <w:kern w:val="0"/>
          <w:sz w:val="22"/>
          <w:vertAlign w:val="superscript"/>
        </w:rPr>
        <w:t xml:space="preserve"> 2</w:t>
      </w:r>
      <w:r w:rsidRPr="003D5DA5">
        <w:rPr>
          <w:rFonts w:ascii="Times New Roman" w:hAnsi="Times New Roman"/>
          <w:kern w:val="0"/>
          <w:sz w:val="22"/>
        </w:rPr>
        <w:t xml:space="preserve">, </w:t>
      </w:r>
      <w:proofErr w:type="spellStart"/>
      <w:r w:rsidRPr="003D5DA5">
        <w:rPr>
          <w:rFonts w:ascii="Times New Roman" w:hAnsi="Times New Roman"/>
          <w:kern w:val="0"/>
          <w:sz w:val="22"/>
        </w:rPr>
        <w:t>X</w:t>
      </w:r>
      <w:r w:rsidRPr="003D5DA5">
        <w:rPr>
          <w:rFonts w:ascii="Times New Roman" w:hAnsi="Times New Roman" w:hint="eastAsia"/>
          <w:kern w:val="0"/>
          <w:sz w:val="22"/>
        </w:rPr>
        <w:t>iao</w:t>
      </w:r>
      <w:r w:rsidRPr="003D5DA5">
        <w:rPr>
          <w:rFonts w:ascii="Times New Roman" w:hAnsi="Times New Roman"/>
          <w:kern w:val="0"/>
          <w:sz w:val="22"/>
        </w:rPr>
        <w:t>ge</w:t>
      </w:r>
      <w:proofErr w:type="spellEnd"/>
      <w:r w:rsidRPr="003D5DA5">
        <w:rPr>
          <w:rFonts w:ascii="Times New Roman" w:hAnsi="Times New Roman"/>
          <w:kern w:val="0"/>
          <w:sz w:val="22"/>
        </w:rPr>
        <w:t xml:space="preserve"> Liu</w:t>
      </w:r>
      <w:r w:rsidRPr="003D5DA5">
        <w:rPr>
          <w:rFonts w:ascii="Times New Roman" w:hAnsi="Times New Roman"/>
          <w:kern w:val="0"/>
          <w:sz w:val="22"/>
          <w:vertAlign w:val="superscript"/>
        </w:rPr>
        <w:t xml:space="preserve"> 3</w:t>
      </w:r>
      <w:r w:rsidRPr="003D5DA5">
        <w:rPr>
          <w:rFonts w:ascii="Times New Roman" w:hAnsi="Times New Roman"/>
          <w:kern w:val="0"/>
          <w:sz w:val="22"/>
        </w:rPr>
        <w:t xml:space="preserve">, </w:t>
      </w:r>
      <w:proofErr w:type="spellStart"/>
      <w:r w:rsidRPr="003D5DA5">
        <w:rPr>
          <w:rFonts w:ascii="Times New Roman" w:hAnsi="Times New Roman"/>
          <w:kern w:val="0"/>
          <w:sz w:val="22"/>
        </w:rPr>
        <w:t>Junhu</w:t>
      </w:r>
      <w:proofErr w:type="spellEnd"/>
      <w:r w:rsidRPr="003D5DA5">
        <w:rPr>
          <w:rFonts w:ascii="Times New Roman" w:hAnsi="Times New Roman"/>
          <w:kern w:val="0"/>
          <w:sz w:val="22"/>
        </w:rPr>
        <w:t xml:space="preserve"> Wan </w:t>
      </w:r>
      <w:r>
        <w:rPr>
          <w:rFonts w:ascii="Times New Roman" w:hAnsi="Times New Roman"/>
          <w:kern w:val="0"/>
          <w:sz w:val="22"/>
          <w:vertAlign w:val="superscript"/>
        </w:rPr>
        <w:t>4</w:t>
      </w:r>
      <w:r w:rsidRPr="003D5DA5">
        <w:rPr>
          <w:rFonts w:ascii="Times New Roman" w:hAnsi="Times New Roman"/>
          <w:kern w:val="0"/>
          <w:sz w:val="22"/>
        </w:rPr>
        <w:t xml:space="preserve">, </w:t>
      </w:r>
      <w:proofErr w:type="spellStart"/>
      <w:r w:rsidRPr="003D5DA5">
        <w:rPr>
          <w:rFonts w:ascii="Times New Roman" w:hAnsi="Times New Roman"/>
          <w:kern w:val="0"/>
          <w:sz w:val="22"/>
        </w:rPr>
        <w:t>Yongjie</w:t>
      </w:r>
      <w:proofErr w:type="spellEnd"/>
      <w:r w:rsidRPr="003D5DA5">
        <w:rPr>
          <w:rFonts w:ascii="Times New Roman" w:hAnsi="Times New Roman"/>
          <w:kern w:val="0"/>
          <w:sz w:val="22"/>
        </w:rPr>
        <w:t xml:space="preserve"> Yuan</w:t>
      </w:r>
      <w:r w:rsidRPr="003D5DA5">
        <w:rPr>
          <w:rFonts w:ascii="Times New Roman" w:hAnsi="Times New Roman"/>
          <w:kern w:val="0"/>
          <w:sz w:val="22"/>
          <w:vertAlign w:val="superscript"/>
        </w:rPr>
        <w:t xml:space="preserve"> </w:t>
      </w:r>
      <w:r>
        <w:rPr>
          <w:rFonts w:ascii="Times New Roman" w:hAnsi="Times New Roman"/>
          <w:kern w:val="0"/>
          <w:sz w:val="22"/>
          <w:vertAlign w:val="superscript"/>
        </w:rPr>
        <w:t>5</w:t>
      </w:r>
      <w:r w:rsidRPr="003D5DA5">
        <w:rPr>
          <w:rFonts w:ascii="Times New Roman" w:hAnsi="Times New Roman"/>
          <w:kern w:val="0"/>
          <w:sz w:val="22"/>
        </w:rPr>
        <w:t xml:space="preserve">, </w:t>
      </w:r>
      <w:proofErr w:type="spellStart"/>
      <w:r w:rsidRPr="003D5DA5">
        <w:rPr>
          <w:rFonts w:ascii="Times New Roman" w:hAnsi="Times New Roman"/>
          <w:kern w:val="0"/>
          <w:sz w:val="22"/>
        </w:rPr>
        <w:t>Xueyuan</w:t>
      </w:r>
      <w:proofErr w:type="spellEnd"/>
      <w:r w:rsidRPr="003D5DA5">
        <w:rPr>
          <w:rFonts w:ascii="Times New Roman" w:hAnsi="Times New Roman"/>
          <w:kern w:val="0"/>
          <w:sz w:val="22"/>
        </w:rPr>
        <w:t xml:space="preserve"> L</w:t>
      </w:r>
      <w:r w:rsidRPr="003D5DA5">
        <w:rPr>
          <w:rFonts w:ascii="Times New Roman" w:hAnsi="Times New Roman" w:hint="eastAsia"/>
          <w:kern w:val="0"/>
          <w:sz w:val="22"/>
        </w:rPr>
        <w:t>i</w:t>
      </w:r>
      <w:r w:rsidRPr="003D5DA5">
        <w:rPr>
          <w:rFonts w:ascii="Times New Roman" w:hAnsi="Times New Roman"/>
          <w:kern w:val="0"/>
          <w:sz w:val="22"/>
        </w:rPr>
        <w:t xml:space="preserve"> </w:t>
      </w:r>
      <w:bookmarkStart w:id="4" w:name="OLE_LINK25"/>
      <w:bookmarkStart w:id="5" w:name="OLE_LINK30"/>
      <w:r w:rsidRPr="003D5DA5">
        <w:rPr>
          <w:rFonts w:ascii="Times New Roman" w:hAnsi="Times New Roman"/>
          <w:kern w:val="0"/>
          <w:sz w:val="22"/>
          <w:vertAlign w:val="superscript"/>
        </w:rPr>
        <w:t>1</w:t>
      </w:r>
      <w:r w:rsidRPr="003D5DA5">
        <w:rPr>
          <w:rFonts w:ascii="Times New Roman" w:hAnsi="Times New Roman" w:hint="eastAsia"/>
          <w:kern w:val="0"/>
          <w:sz w:val="22"/>
        </w:rPr>
        <w:t>,</w:t>
      </w:r>
      <w:r w:rsidRPr="003D5DA5">
        <w:rPr>
          <w:rFonts w:ascii="Times New Roman" w:hAnsi="Times New Roman"/>
          <w:kern w:val="0"/>
          <w:sz w:val="22"/>
        </w:rPr>
        <w:t xml:space="preserve"> Liwei Ma </w:t>
      </w:r>
      <w:r>
        <w:rPr>
          <w:rFonts w:ascii="Times New Roman" w:hAnsi="Times New Roman"/>
          <w:kern w:val="0"/>
          <w:sz w:val="22"/>
          <w:vertAlign w:val="superscript"/>
        </w:rPr>
        <w:t>4</w:t>
      </w:r>
      <w:r w:rsidRPr="003D5DA5">
        <w:rPr>
          <w:rFonts w:ascii="Times New Roman" w:hAnsi="Times New Roman"/>
          <w:sz w:val="22"/>
        </w:rPr>
        <w:t>*</w:t>
      </w:r>
      <w:r w:rsidRPr="003D5DA5">
        <w:rPr>
          <w:rFonts w:ascii="Times New Roman" w:hAnsi="Times New Roman"/>
          <w:kern w:val="0"/>
          <w:sz w:val="22"/>
        </w:rPr>
        <w:t>, Xianzhi Liu</w:t>
      </w:r>
      <w:bookmarkEnd w:id="4"/>
      <w:bookmarkEnd w:id="5"/>
      <w:r w:rsidRPr="003D5DA5">
        <w:rPr>
          <w:rFonts w:ascii="Times New Roman" w:hAnsi="Times New Roman"/>
          <w:kern w:val="0"/>
          <w:sz w:val="22"/>
          <w:vertAlign w:val="superscript"/>
        </w:rPr>
        <w:t xml:space="preserve"> 1</w:t>
      </w:r>
      <w:r w:rsidRPr="003D5DA5">
        <w:rPr>
          <w:rFonts w:ascii="Times New Roman" w:hAnsi="Times New Roman"/>
          <w:sz w:val="22"/>
        </w:rPr>
        <w:t>*</w:t>
      </w:r>
    </w:p>
    <w:p w14:paraId="3D56DFAF" w14:textId="43EDC1BF" w:rsidR="003D5C6F" w:rsidRDefault="00D5141A" w:rsidP="000A5F8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>Supplementary Figure S1</w:t>
      </w:r>
    </w:p>
    <w:p w14:paraId="132E860B" w14:textId="74F58571" w:rsidR="009C3249" w:rsidRPr="009C3249" w:rsidRDefault="009C3249" w:rsidP="002C004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-B) </w:t>
      </w:r>
      <w:r w:rsidRPr="009C3249">
        <w:rPr>
          <w:rFonts w:ascii="Times New Roman" w:hAnsi="Times New Roman" w:cs="Times New Roman"/>
          <w:bCs/>
          <w:sz w:val="24"/>
          <w:szCs w:val="24"/>
        </w:rPr>
        <w:t>Glioma cell lines, including C6 and LN18, were treated with varying concentrations of sorafenib for 24 h or 48 h. Cell viability was determined by MTT assay, and the results showed that sorafenib significantly decreased the viability of glioma cells in a time- and dose-dependent manner. Data are presented as the mean ± SD (n = 3).</w:t>
      </w:r>
    </w:p>
    <w:p w14:paraId="76369386" w14:textId="0A0D4547" w:rsidR="00D5141A" w:rsidRDefault="00A9158E" w:rsidP="000A5F8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t>Supplementary Figure S2</w:t>
      </w:r>
    </w:p>
    <w:p w14:paraId="3A2766C5" w14:textId="45CACF29" w:rsidR="009C3249" w:rsidRDefault="002C004B" w:rsidP="002C004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C004B">
        <w:rPr>
          <w:rFonts w:ascii="Times New Roman" w:hAnsi="Times New Roman" w:cs="Times New Roman"/>
          <w:bCs/>
          <w:sz w:val="24"/>
          <w:szCs w:val="24"/>
        </w:rPr>
        <w:t xml:space="preserve">(A-B) Glioma cell lines, including </w:t>
      </w:r>
      <w:r w:rsidRPr="009C3249">
        <w:rPr>
          <w:rFonts w:ascii="Times New Roman" w:hAnsi="Times New Roman" w:cs="Times New Roman"/>
          <w:bCs/>
          <w:sz w:val="24"/>
          <w:szCs w:val="24"/>
        </w:rPr>
        <w:t>C6 and LN18</w:t>
      </w:r>
      <w:r w:rsidRPr="002C004B">
        <w:rPr>
          <w:rFonts w:ascii="Times New Roman" w:hAnsi="Times New Roman" w:cs="Times New Roman"/>
          <w:bCs/>
          <w:sz w:val="24"/>
          <w:szCs w:val="24"/>
        </w:rPr>
        <w:t>, were treated with vary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C004B">
        <w:rPr>
          <w:rFonts w:ascii="Times New Roman" w:hAnsi="Times New Roman" w:cs="Times New Roman"/>
          <w:bCs/>
          <w:sz w:val="24"/>
          <w:szCs w:val="24"/>
        </w:rPr>
        <w:t>concentrations of temozolomide (abbreviated as TMZ) for 24 h or 48 h. MTT assay showed that TMZ significantly decreased the viabilities of glioma cells in a time- and dose-dependent manner. (C)</w:t>
      </w:r>
      <w:r w:rsidRPr="002C004B">
        <w:t xml:space="preserve"> </w:t>
      </w:r>
      <w:r w:rsidRPr="002C004B">
        <w:rPr>
          <w:rFonts w:ascii="Times New Roman" w:hAnsi="Times New Roman" w:cs="Times New Roman"/>
          <w:bCs/>
          <w:sz w:val="24"/>
          <w:szCs w:val="24"/>
        </w:rPr>
        <w:t xml:space="preserve">U251 and SHG-44 cells were treated with 2 </w:t>
      </w:r>
      <w:proofErr w:type="spellStart"/>
      <w:r w:rsidRPr="002C004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C004B">
        <w:rPr>
          <w:rFonts w:ascii="Times New Roman" w:hAnsi="Times New Roman" w:cs="Times New Roman"/>
          <w:bCs/>
          <w:sz w:val="24"/>
          <w:szCs w:val="24"/>
        </w:rPr>
        <w:t xml:space="preserve"> sorafenib and 100 </w:t>
      </w:r>
      <w:proofErr w:type="spellStart"/>
      <w:r w:rsidRPr="002C004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C004B">
        <w:rPr>
          <w:rFonts w:ascii="Times New Roman" w:hAnsi="Times New Roman" w:cs="Times New Roman"/>
          <w:bCs/>
          <w:sz w:val="24"/>
          <w:szCs w:val="24"/>
        </w:rPr>
        <w:t xml:space="preserve"> TMZ for 24 h. MTT assay showed a synergistic effect of the combination of sorafenib and TMZ in U251 and SHG-44 glioma cells for 24 h (*P &lt; 0.05 and **P &lt; 0.01 versus control group).</w:t>
      </w:r>
    </w:p>
    <w:p w14:paraId="3209BB59" w14:textId="3A65246B" w:rsidR="0086128F" w:rsidRPr="00457835" w:rsidRDefault="0086128F" w:rsidP="002C00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78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3</w:t>
      </w:r>
    </w:p>
    <w:p w14:paraId="107A425F" w14:textId="38B650FD" w:rsidR="0086128F" w:rsidRPr="00457835" w:rsidRDefault="0086128F" w:rsidP="0086128F">
      <w:pPr>
        <w:spacing w:line="360" w:lineRule="auto"/>
        <w:ind w:firstLineChars="50" w:firstLine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Quantitative result of </w:t>
      </w:r>
      <w:r w:rsidR="008C6162"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stern blot assay demonstrated that the </w:t>
      </w:r>
      <w:bookmarkStart w:id="6" w:name="_Hlk67994227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bination of sorafenib and TMZ </w:t>
      </w:r>
      <w:bookmarkEnd w:id="6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pregulated the expression of </w:t>
      </w:r>
      <w:proofErr w:type="spellStart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x</w:t>
      </w:r>
      <w:proofErr w:type="spellEnd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yt</w:t>
      </w:r>
      <w:proofErr w:type="spellEnd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 and downregulated the level of Bcl-2 (*P &lt; 0.05 and **P &lt; 0.01 compared to the control group). (B) Quantitative analysis of cytoplasmic and nuclear AIF protein in U251 cells for 24 h. The results showed that the </w:t>
      </w:r>
      <w:bookmarkStart w:id="7" w:name="_Hlk67994702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bination of sorafenib and TMZ</w:t>
      </w:r>
      <w:bookmarkEnd w:id="7"/>
      <w:r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creased the nuclear aggregation of AIF (**P &lt; 0.01 compared to the control group).</w:t>
      </w:r>
    </w:p>
    <w:p w14:paraId="3FDC067B" w14:textId="7A73292F" w:rsidR="00A9158E" w:rsidRPr="00457835" w:rsidRDefault="00A9158E" w:rsidP="000A5F80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3122">
        <w:rPr>
          <w:rFonts w:ascii="Times New Roman" w:hAnsi="Times New Roman" w:cs="Times New Roman"/>
          <w:b/>
          <w:sz w:val="24"/>
          <w:szCs w:val="24"/>
        </w:rPr>
        <w:lastRenderedPageBreak/>
        <w:t>Supplementary Figu</w:t>
      </w:r>
      <w:r w:rsidRPr="004578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 S</w:t>
      </w:r>
      <w:r w:rsidR="0086128F" w:rsidRPr="004578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4578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AE40CBC" w14:textId="521FA5B5" w:rsidR="00F27F09" w:rsidRPr="00F839A1" w:rsidRDefault="00F27F09" w:rsidP="0062284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AIF was knocked down in U251 and SHG-44 cells using small interfering RNA (siRNA). (A-B) After AIF was knocked down, </w:t>
      </w:r>
      <w:r w:rsidRPr="00457835">
        <w:rPr>
          <w:rFonts w:ascii="Times New Roman" w:hAnsi="Times New Roman" w:cs="Times New Roman"/>
          <w:color w:val="000000" w:themeColor="text1"/>
          <w:sz w:val="24"/>
          <w:szCs w:val="24"/>
        </w:rPr>
        <w:t>quantitative analysis</w:t>
      </w: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of </w:t>
      </w:r>
      <w:r w:rsidR="008C6162" w:rsidRPr="00457835">
        <w:rPr>
          <w:rFonts w:ascii="Times New Roman" w:hAnsi="Times New Roman"/>
          <w:color w:val="000000" w:themeColor="text1"/>
          <w:kern w:val="0"/>
          <w:sz w:val="24"/>
        </w:rPr>
        <w:t>W</w:t>
      </w: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estern blot </w:t>
      </w:r>
      <w:r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assays</w:t>
      </w: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showed </w:t>
      </w:r>
      <w:r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that </w:t>
      </w: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AIF siRNA </w:t>
      </w:r>
      <w:r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downregulated the</w:t>
      </w: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cytoplasmic and nuclear </w:t>
      </w:r>
      <w:r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levels</w:t>
      </w:r>
      <w:r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of AIF in U251 and SHG-44 cells.</w:t>
      </w:r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(C) After the same treatment, </w:t>
      </w:r>
      <w:r w:rsidR="0086128F" w:rsidRPr="00457835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</w:t>
      </w:r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with an optical microscope showed </w:t>
      </w:r>
      <w:r w:rsidR="0086128F"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that </w:t>
      </w:r>
      <w:proofErr w:type="spellStart"/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>siAIF</w:t>
      </w:r>
      <w:proofErr w:type="spellEnd"/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mitigated </w:t>
      </w:r>
      <w:r w:rsidR="0086128F"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the </w:t>
      </w:r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combination of sorafenib and TMZ-induced morphologic </w:t>
      </w:r>
      <w:r w:rsidR="0086128F" w:rsidRPr="0045783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changes in</w:t>
      </w:r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U251 cells. </w:t>
      </w:r>
      <w:r w:rsidR="00CD6D98" w:rsidRPr="00457835">
        <w:rPr>
          <w:rFonts w:ascii="Times New Roman" w:hAnsi="Times New Roman"/>
          <w:color w:val="000000" w:themeColor="text1"/>
          <w:kern w:val="0"/>
          <w:sz w:val="24"/>
        </w:rPr>
        <w:t>(</w:t>
      </w:r>
      <w:r w:rsidR="0086128F" w:rsidRPr="00457835">
        <w:rPr>
          <w:rFonts w:ascii="Times New Roman" w:hAnsi="Times New Roman"/>
          <w:color w:val="000000" w:themeColor="text1"/>
          <w:kern w:val="0"/>
          <w:sz w:val="24"/>
        </w:rPr>
        <w:t>D</w:t>
      </w:r>
      <w:r w:rsidR="00CD6D98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) Quantitative analysis of Hoechst 33342 staining showed that </w:t>
      </w:r>
      <w:proofErr w:type="spellStart"/>
      <w:r w:rsidR="00CD6D98" w:rsidRPr="00457835">
        <w:rPr>
          <w:rFonts w:ascii="Times New Roman" w:hAnsi="Times New Roman"/>
          <w:color w:val="000000" w:themeColor="text1"/>
          <w:kern w:val="0"/>
          <w:sz w:val="24"/>
        </w:rPr>
        <w:t>siAIF</w:t>
      </w:r>
      <w:proofErr w:type="spellEnd"/>
      <w:r w:rsidR="00CD6D98" w:rsidRPr="00457835">
        <w:rPr>
          <w:rFonts w:ascii="Times New Roman" w:hAnsi="Times New Roman"/>
          <w:color w:val="000000" w:themeColor="text1"/>
          <w:kern w:val="0"/>
          <w:sz w:val="24"/>
        </w:rPr>
        <w:t xml:space="preserve"> mitigated the combination of sorafenib and TMZ-induced apoptotic changes to chromatin</w:t>
      </w:r>
      <w:r w:rsidR="00457835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2B410B" w:rsidRPr="0045783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**P &lt; 0.01 compared to the control </w:t>
      </w:r>
      <w:r w:rsidR="002B410B" w:rsidRPr="00F839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roup)</w:t>
      </w:r>
      <w:r w:rsidR="00CD6D98" w:rsidRPr="00F839A1"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5DBD7DFA" w14:textId="6ED5DF73" w:rsidR="00A9158E" w:rsidRPr="00F839A1" w:rsidRDefault="00A9158E" w:rsidP="000A5F80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39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A135D6" w:rsidRPr="00F839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</w:p>
    <w:p w14:paraId="0262038F" w14:textId="04C73D95" w:rsidR="0097700A" w:rsidRDefault="006365FB" w:rsidP="00A135D6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</w:rPr>
      </w:pPr>
      <w:r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86128F"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>Quantitative analysis</w:t>
      </w:r>
      <w:r w:rsidR="0086128F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 of </w:t>
      </w:r>
      <w:r w:rsidR="008C6162" w:rsidRPr="00F839A1">
        <w:rPr>
          <w:rFonts w:ascii="Times New Roman" w:hAnsi="Times New Roman"/>
          <w:color w:val="000000" w:themeColor="text1"/>
          <w:kern w:val="0"/>
          <w:sz w:val="24"/>
        </w:rPr>
        <w:t>W</w:t>
      </w:r>
      <w:r w:rsidR="0086128F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estern blot </w:t>
      </w:r>
      <w:r w:rsidR="0086128F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assays</w:t>
      </w:r>
      <w:r w:rsidR="0097700A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="0086128F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showed </w:t>
      </w:r>
      <w:r w:rsidR="009B4CB1" w:rsidRPr="00F839A1">
        <w:rPr>
          <w:rFonts w:ascii="Times New Roman" w:hAnsi="Times New Roman"/>
          <w:color w:val="000000" w:themeColor="text1"/>
          <w:kern w:val="0"/>
          <w:sz w:val="24"/>
        </w:rPr>
        <w:t>the level of p-STAT3 protein was downregulated in U251 cells treated with the combination of sorafenib and TMZ for 24 h (*P &lt; 0.05 and **P &lt; 0.01 versus control group).</w:t>
      </w:r>
      <w:r w:rsidR="009B4CB1" w:rsidRPr="00F839A1">
        <w:rPr>
          <w:rFonts w:ascii="Times New Roman" w:eastAsia="Malgun Gothic" w:hAnsi="Times New Roman"/>
          <w:color w:val="000000" w:themeColor="text1"/>
          <w:kern w:val="0"/>
          <w:sz w:val="24"/>
        </w:rPr>
        <w:t xml:space="preserve"> </w:t>
      </w:r>
      <w:r w:rsidR="009B4CB1"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-D) </w:t>
      </w:r>
      <w:r w:rsidR="0097700A"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>Quantitative analysis</w:t>
      </w:r>
      <w:r w:rsidR="0097700A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 of </w:t>
      </w:r>
      <w:r w:rsidR="008C6162" w:rsidRPr="00F839A1">
        <w:rPr>
          <w:rFonts w:ascii="Times New Roman" w:hAnsi="Times New Roman"/>
          <w:color w:val="000000" w:themeColor="text1"/>
          <w:kern w:val="0"/>
          <w:sz w:val="24"/>
        </w:rPr>
        <w:t>W</w:t>
      </w:r>
      <w:r w:rsidR="0097700A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estern blot </w:t>
      </w:r>
      <w:r w:rsidR="0097700A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assays</w:t>
      </w:r>
      <w:r w:rsidR="0097700A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 revealed that </w:t>
      </w:r>
      <w:r w:rsidR="00622845" w:rsidRPr="00F839A1">
        <w:rPr>
          <w:rFonts w:ascii="Times New Roman" w:hAnsi="Times New Roman"/>
          <w:color w:val="000000" w:themeColor="text1"/>
          <w:kern w:val="0"/>
          <w:sz w:val="24"/>
        </w:rPr>
        <w:t>WP-1006 accelerated the sorafenib an</w:t>
      </w:r>
      <w:r w:rsidR="00622845" w:rsidRPr="006365FB">
        <w:rPr>
          <w:rFonts w:ascii="Times New Roman" w:hAnsi="Times New Roman"/>
          <w:color w:val="000000" w:themeColor="text1"/>
          <w:kern w:val="0"/>
          <w:sz w:val="24"/>
        </w:rPr>
        <w:t>d TMZ treatment-induced translocation of AIF from mitochondria to nuclei</w:t>
      </w:r>
      <w:r w:rsidR="00622845" w:rsidRPr="006365FB">
        <w:rPr>
          <w:color w:val="000000" w:themeColor="text1"/>
        </w:rPr>
        <w:t xml:space="preserve"> </w:t>
      </w:r>
      <w:r w:rsidR="00622845" w:rsidRPr="006365FB">
        <w:rPr>
          <w:rFonts w:ascii="Times New Roman" w:hAnsi="Times New Roman"/>
          <w:color w:val="000000" w:themeColor="text1"/>
          <w:kern w:val="0"/>
          <w:sz w:val="24"/>
        </w:rPr>
        <w:t>in U251 cells.</w:t>
      </w:r>
    </w:p>
    <w:p w14:paraId="3BB0A5BC" w14:textId="3CE6C74C" w:rsidR="00B55921" w:rsidRPr="00F839A1" w:rsidRDefault="00B55921" w:rsidP="00B55921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39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A135D6" w:rsidRPr="00F839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</w:p>
    <w:p w14:paraId="0E614FEB" w14:textId="19D5250B" w:rsidR="006365FB" w:rsidRPr="00F839A1" w:rsidRDefault="006D4AD1" w:rsidP="006D4AD1">
      <w:pPr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  <w:r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A135D6"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>Quantitative analysis</w:t>
      </w:r>
      <w:r w:rsidR="00A135D6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 of </w:t>
      </w:r>
      <w:r w:rsidR="008C6162" w:rsidRPr="00F839A1">
        <w:rPr>
          <w:rFonts w:ascii="Times New Roman" w:hAnsi="Times New Roman"/>
          <w:color w:val="000000" w:themeColor="text1"/>
          <w:kern w:val="0"/>
          <w:sz w:val="24"/>
        </w:rPr>
        <w:t>W</w:t>
      </w:r>
      <w:r w:rsidR="00A135D6"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estern blot </w:t>
      </w:r>
      <w:r w:rsidR="00A135D6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assays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showed</w:t>
      </w:r>
      <w:r w:rsidR="0053197C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WP-1006 enhanced sorafenib and TMZ treatment-induced autophagy of U251 cells (*P &lt; 0.05 and **P &lt; 0.01 compared to the control group). (B) Quantitative analysis of </w:t>
      </w:r>
      <w:r w:rsidR="008C6162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W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estern blot assays revealed that the combination of sorafenib and TMZ increased the expression of autophagy-related protein </w:t>
      </w:r>
      <w:proofErr w:type="spellStart"/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Beclin</w:t>
      </w:r>
      <w:proofErr w:type="spellEnd"/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1 and WP-1006 promoted this upregulation of </w:t>
      </w:r>
      <w:proofErr w:type="spellStart"/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Beclin</w:t>
      </w:r>
      <w:proofErr w:type="spellEnd"/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1 in U251 cells (*P &lt; 0.05 and **P &lt; 0.01 versus control group).</w:t>
      </w:r>
    </w:p>
    <w:p w14:paraId="035C3815" w14:textId="5CFCFF18" w:rsidR="006D4AD1" w:rsidRPr="00F839A1" w:rsidRDefault="006D4AD1" w:rsidP="006D4AD1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839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7</w:t>
      </w:r>
    </w:p>
    <w:p w14:paraId="3DCA5F6F" w14:textId="6B12B49F" w:rsidR="006D4AD1" w:rsidRDefault="002D7F69" w:rsidP="006D4AD1">
      <w:pPr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  <w:r w:rsidRPr="00F839A1">
        <w:rPr>
          <w:rFonts w:ascii="Times New Roman" w:hAnsi="Times New Roman" w:cs="Times New Roman"/>
          <w:color w:val="000000" w:themeColor="text1"/>
          <w:sz w:val="24"/>
          <w:szCs w:val="24"/>
        </w:rPr>
        <w:t>(A) Quantitative analysis</w:t>
      </w:r>
      <w:r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 of </w:t>
      </w:r>
      <w:r w:rsidR="008C6162" w:rsidRPr="00F839A1">
        <w:rPr>
          <w:rFonts w:ascii="Times New Roman" w:hAnsi="Times New Roman"/>
          <w:color w:val="000000" w:themeColor="text1"/>
          <w:kern w:val="0"/>
          <w:sz w:val="24"/>
        </w:rPr>
        <w:t>W</w:t>
      </w:r>
      <w:r w:rsidRPr="00F839A1">
        <w:rPr>
          <w:rFonts w:ascii="Times New Roman" w:hAnsi="Times New Roman"/>
          <w:color w:val="000000" w:themeColor="text1"/>
          <w:kern w:val="0"/>
          <w:sz w:val="24"/>
        </w:rPr>
        <w:t xml:space="preserve">estern blot 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assays showed that the combination of sorafenib and TMZ decreased the level of phosphorylated JAK2 in U251 cells (*P &lt; 0.05 compared to the control group).</w:t>
      </w:r>
      <w:r w:rsidRPr="00F839A1">
        <w:rPr>
          <w:color w:val="000000" w:themeColor="text1"/>
        </w:rPr>
        <w:t xml:space="preserve"> 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(B) Quantitative analysis of </w:t>
      </w:r>
      <w:r w:rsidR="0053197C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W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estern blot assays revealed that AG490 decreased the levels of phosphorylated JAK2 and STAT3 in U251 cells induced by the combination of sorafenib and TMZ (*P &lt; 0.05 and **P &lt; 0.01 compared to the control group). (C) Quantitative analysis of </w:t>
      </w:r>
      <w:r w:rsidR="008C6162"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W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estern blot assays 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lastRenderedPageBreak/>
        <w:t xml:space="preserve">revealed that showed that NAC reversed the phosphorylation of JAK2 and STAT3 inhibited by the combination of sorafenib and TMZ (*P &lt; 0.05 and **P &lt; 0.01 compared to the control group, 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  <w:vertAlign w:val="superscript"/>
        </w:rPr>
        <w:t>#</w:t>
      </w:r>
      <w:r w:rsidRPr="00F839A1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P &lt; 0.05 versus the combination of sorafenib and TMZ)</w:t>
      </w:r>
    </w:p>
    <w:p w14:paraId="47A81E57" w14:textId="57B89332" w:rsidR="006109DE" w:rsidRPr="006109DE" w:rsidRDefault="006109DE" w:rsidP="006D4AD1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109DE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Figures 8-14</w:t>
      </w:r>
    </w:p>
    <w:p w14:paraId="5EF3D2A2" w14:textId="3F0F8712" w:rsidR="006109DE" w:rsidRPr="006109DE" w:rsidRDefault="006109DE" w:rsidP="006D4AD1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109DE">
        <w:rPr>
          <w:rFonts w:ascii="Times New Roman" w:hAnsi="Times New Roman" w:cs="Times New Roman"/>
          <w:color w:val="000000" w:themeColor="text1"/>
          <w:sz w:val="24"/>
          <w:szCs w:val="28"/>
        </w:rPr>
        <w:t>Captions in images</w:t>
      </w:r>
    </w:p>
    <w:sectPr w:rsidR="006109DE" w:rsidRPr="00610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E05C8" w14:textId="77777777" w:rsidR="00587BE1" w:rsidRDefault="00587BE1" w:rsidP="000A5F80">
      <w:pPr>
        <w:spacing w:after="0" w:line="240" w:lineRule="auto"/>
      </w:pPr>
      <w:r>
        <w:separator/>
      </w:r>
    </w:p>
  </w:endnote>
  <w:endnote w:type="continuationSeparator" w:id="0">
    <w:p w14:paraId="6EA2034D" w14:textId="77777777" w:rsidR="00587BE1" w:rsidRDefault="00587BE1" w:rsidP="000A5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FD4CC" w14:textId="77777777" w:rsidR="00587BE1" w:rsidRDefault="00587BE1" w:rsidP="000A5F80">
      <w:pPr>
        <w:spacing w:after="0" w:line="240" w:lineRule="auto"/>
      </w:pPr>
      <w:r>
        <w:separator/>
      </w:r>
    </w:p>
  </w:footnote>
  <w:footnote w:type="continuationSeparator" w:id="0">
    <w:p w14:paraId="6E60B643" w14:textId="77777777" w:rsidR="00587BE1" w:rsidRDefault="00587BE1" w:rsidP="000A5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34DA2"/>
    <w:multiLevelType w:val="hybridMultilevel"/>
    <w:tmpl w:val="A2E6F60E"/>
    <w:lvl w:ilvl="0" w:tplc="81E6D7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FE58A6"/>
    <w:multiLevelType w:val="hybridMultilevel"/>
    <w:tmpl w:val="83C0BDD0"/>
    <w:lvl w:ilvl="0" w:tplc="ACB04F66">
      <w:start w:val="1"/>
      <w:numFmt w:val="upperLetter"/>
      <w:lvlText w:val="(%1)"/>
      <w:lvlJc w:val="left"/>
      <w:pPr>
        <w:ind w:left="450" w:hanging="45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9A4E96"/>
    <w:multiLevelType w:val="hybridMultilevel"/>
    <w:tmpl w:val="D4681B42"/>
    <w:lvl w:ilvl="0" w:tplc="87C8755C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2E19D4"/>
    <w:multiLevelType w:val="hybridMultilevel"/>
    <w:tmpl w:val="9DD2E820"/>
    <w:lvl w:ilvl="0" w:tplc="9DBCE61E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color w:val="4472C4" w:themeColor="accen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A85B2A"/>
    <w:multiLevelType w:val="hybridMultilevel"/>
    <w:tmpl w:val="F76C7D26"/>
    <w:lvl w:ilvl="0" w:tplc="E124E2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20E"/>
    <w:rsid w:val="0001713F"/>
    <w:rsid w:val="000A5F80"/>
    <w:rsid w:val="002B410B"/>
    <w:rsid w:val="002C004B"/>
    <w:rsid w:val="002D7F69"/>
    <w:rsid w:val="003D5C6F"/>
    <w:rsid w:val="00457835"/>
    <w:rsid w:val="004B54D3"/>
    <w:rsid w:val="004E2119"/>
    <w:rsid w:val="0050206C"/>
    <w:rsid w:val="0053197C"/>
    <w:rsid w:val="00587BE1"/>
    <w:rsid w:val="006109DE"/>
    <w:rsid w:val="00622845"/>
    <w:rsid w:val="006365FB"/>
    <w:rsid w:val="006D4AD1"/>
    <w:rsid w:val="007B59EF"/>
    <w:rsid w:val="0086128F"/>
    <w:rsid w:val="008C6162"/>
    <w:rsid w:val="00925396"/>
    <w:rsid w:val="0097700A"/>
    <w:rsid w:val="009B4CB1"/>
    <w:rsid w:val="009C3249"/>
    <w:rsid w:val="009E075A"/>
    <w:rsid w:val="00A135D6"/>
    <w:rsid w:val="00A9158E"/>
    <w:rsid w:val="00B55921"/>
    <w:rsid w:val="00B979AB"/>
    <w:rsid w:val="00C559B0"/>
    <w:rsid w:val="00CD6D98"/>
    <w:rsid w:val="00CE0F28"/>
    <w:rsid w:val="00CF720E"/>
    <w:rsid w:val="00D5141A"/>
    <w:rsid w:val="00D833BA"/>
    <w:rsid w:val="00EE677B"/>
    <w:rsid w:val="00F2491F"/>
    <w:rsid w:val="00F27F09"/>
    <w:rsid w:val="00F839A1"/>
    <w:rsid w:val="00FE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8C82E"/>
  <w15:chartTrackingRefBased/>
  <w15:docId w15:val="{53883877-B817-4878-ACB5-F51AAADF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F80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F80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A5F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F80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A5F8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6128F"/>
    <w:pPr>
      <w:ind w:firstLineChars="200" w:firstLine="420"/>
    </w:pPr>
  </w:style>
  <w:style w:type="paragraph" w:styleId="NoSpacing">
    <w:name w:val="No Spacing"/>
    <w:uiPriority w:val="1"/>
    <w:qFormat/>
    <w:rsid w:val="006365FB"/>
    <w:pPr>
      <w:widowControl w:val="0"/>
      <w:wordWrap w:val="0"/>
      <w:autoSpaceDE w:val="0"/>
      <w:autoSpaceDN w:val="0"/>
      <w:jc w:val="both"/>
    </w:pPr>
    <w:rPr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iwei</dc:creator>
  <cp:keywords/>
  <dc:description/>
  <cp:lastModifiedBy>Sarah Wong</cp:lastModifiedBy>
  <cp:revision>30</cp:revision>
  <dcterms:created xsi:type="dcterms:W3CDTF">2021-04-11T10:19:00Z</dcterms:created>
  <dcterms:modified xsi:type="dcterms:W3CDTF">2021-06-11T09:30:00Z</dcterms:modified>
</cp:coreProperties>
</file>